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0DC" w:rsidRPr="00AB6C6D" w:rsidRDefault="006450DC" w:rsidP="006450DC">
      <w:pPr>
        <w:jc w:val="center"/>
        <w:rPr>
          <w:rFonts w:ascii="Times New Roman" w:hAnsi="Times New Roman" w:cs="Times New Roman"/>
          <w:sz w:val="24"/>
          <w:szCs w:val="24"/>
        </w:rPr>
      </w:pPr>
      <w:r w:rsidRPr="00AB6C6D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2CE41549">
            <wp:extent cx="5320145" cy="2634592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93" cy="26556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2C58" w:rsidRPr="00AB6C6D" w:rsidRDefault="00976A84" w:rsidP="00942C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6A84">
        <w:rPr>
          <w:rFonts w:ascii="Times New Roman" w:hAnsi="Times New Roman" w:cs="Times New Roman"/>
          <w:sz w:val="24"/>
          <w:szCs w:val="24"/>
          <w:lang w:val="en-US"/>
        </w:rPr>
        <w:t>Morphologic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tructure of non-</w:t>
      </w:r>
      <w:proofErr w:type="spellStart"/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volant</w:t>
      </w:r>
      <w:proofErr w:type="spellEnd"/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small-mammal assemblages at three scales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 xml:space="preserve"> based on species ear size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Ear size showed no phylogenetic patter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Bars are equivalent to confidence intervals of 95 %. Black symbols indicate index values differen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 xml:space="preserve">t from the random expectation. 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FD =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Functional Diversity; NRI =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t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latedness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ndex; NTI =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942C58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earest</w:t>
      </w:r>
      <w:proofErr w:type="gramEnd"/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axon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ndex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B6C6D" w:rsidRPr="00AB6C6D" w:rsidRDefault="00AB6C6D" w:rsidP="006450D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6450DC" w:rsidRPr="00AB6C6D" w:rsidRDefault="006450DC" w:rsidP="006450DC">
      <w:pPr>
        <w:jc w:val="center"/>
        <w:rPr>
          <w:rFonts w:ascii="Times New Roman" w:hAnsi="Times New Roman" w:cs="Times New Roman"/>
          <w:sz w:val="24"/>
          <w:szCs w:val="24"/>
        </w:rPr>
      </w:pPr>
      <w:r w:rsidRPr="00AB6C6D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0FD38968">
            <wp:extent cx="5355771" cy="2596988"/>
            <wp:effectExtent l="0" t="0" r="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593" cy="2613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2C58" w:rsidRDefault="00976A84" w:rsidP="00942C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6A84">
        <w:rPr>
          <w:rFonts w:ascii="Times New Roman" w:hAnsi="Times New Roman" w:cs="Times New Roman"/>
          <w:sz w:val="24"/>
          <w:szCs w:val="24"/>
          <w:lang w:val="en-US"/>
        </w:rPr>
        <w:t>Morpholog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tructure of non-</w:t>
      </w:r>
      <w:proofErr w:type="spellStart"/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volant</w:t>
      </w:r>
      <w:proofErr w:type="spellEnd"/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small-mammal assemblages at three scales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 xml:space="preserve"> based on species tail length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ail length was less conserved than expected by Brownian motion mode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Bars are equivalent to confidence intervals of 95 %. Black symbols 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lastRenderedPageBreak/>
        <w:t>indicate index values differen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 xml:space="preserve">t from the random expectation. 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FD =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Functional Diversity; NRI =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t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latedness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ndex; NTI =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942C58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earest</w:t>
      </w:r>
      <w:proofErr w:type="gramEnd"/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axon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ndex.</w:t>
      </w:r>
    </w:p>
    <w:p w:rsidR="00AB6C6D" w:rsidRPr="00AB6C6D" w:rsidRDefault="00AB6C6D" w:rsidP="006450D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B9380B" w:rsidRPr="00AB6C6D" w:rsidRDefault="00B9380B" w:rsidP="006450DC">
      <w:pPr>
        <w:jc w:val="center"/>
        <w:rPr>
          <w:rFonts w:ascii="Times New Roman" w:hAnsi="Times New Roman" w:cs="Times New Roman"/>
          <w:sz w:val="24"/>
          <w:szCs w:val="24"/>
        </w:rPr>
      </w:pPr>
      <w:r w:rsidRPr="00AB6C6D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624BD46B" wp14:editId="1220F600">
            <wp:extent cx="5400040" cy="2632662"/>
            <wp:effectExtent l="0" t="0" r="0" b="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6326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2C58" w:rsidRPr="00AB6C6D" w:rsidRDefault="00976A84" w:rsidP="00942C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6A84">
        <w:rPr>
          <w:rFonts w:ascii="Times New Roman" w:hAnsi="Times New Roman" w:cs="Times New Roman"/>
          <w:sz w:val="24"/>
          <w:szCs w:val="24"/>
          <w:lang w:val="en-US"/>
        </w:rPr>
        <w:t>Morphologic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tructure of non-</w:t>
      </w:r>
      <w:proofErr w:type="spellStart"/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volant</w:t>
      </w:r>
      <w:proofErr w:type="spellEnd"/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small-mammal assemblages at three scales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 xml:space="preserve"> based on species body length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Bod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ength was less conserved than expected by Brownian motion mode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Bars are equivalent to confidence intervals of 95 %. Black symbols indicate index values differen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 xml:space="preserve">t from the random expectation. 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FD =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Functional Diversity; NRI =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t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latedness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ndex; NTI =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942C58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earest</w:t>
      </w:r>
      <w:proofErr w:type="gramEnd"/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axon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ndex.</w:t>
      </w:r>
    </w:p>
    <w:p w:rsidR="00B9380B" w:rsidRPr="00AB6C6D" w:rsidRDefault="00B9380B" w:rsidP="006450D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B9380B" w:rsidRPr="00AB6C6D" w:rsidRDefault="00B9380B" w:rsidP="006450DC">
      <w:pPr>
        <w:jc w:val="center"/>
        <w:rPr>
          <w:rFonts w:ascii="Times New Roman" w:hAnsi="Times New Roman" w:cs="Times New Roman"/>
          <w:noProof/>
          <w:sz w:val="24"/>
          <w:szCs w:val="24"/>
          <w:lang w:val="en-US" w:eastAsia="pt-BR"/>
        </w:rPr>
      </w:pPr>
    </w:p>
    <w:p w:rsidR="00B9380B" w:rsidRPr="00AB6C6D" w:rsidRDefault="00B9380B" w:rsidP="006450DC">
      <w:pPr>
        <w:jc w:val="center"/>
        <w:rPr>
          <w:rFonts w:ascii="Times New Roman" w:hAnsi="Times New Roman" w:cs="Times New Roman"/>
          <w:noProof/>
          <w:sz w:val="24"/>
          <w:szCs w:val="24"/>
          <w:lang w:val="en-US" w:eastAsia="pt-BR"/>
        </w:rPr>
      </w:pPr>
    </w:p>
    <w:p w:rsidR="00B9380B" w:rsidRPr="00AB6C6D" w:rsidRDefault="00B9380B" w:rsidP="006450DC">
      <w:pPr>
        <w:jc w:val="center"/>
        <w:rPr>
          <w:rFonts w:ascii="Times New Roman" w:hAnsi="Times New Roman" w:cs="Times New Roman"/>
          <w:sz w:val="24"/>
          <w:szCs w:val="24"/>
        </w:rPr>
      </w:pPr>
      <w:r w:rsidRPr="00AB6C6D">
        <w:rPr>
          <w:rFonts w:ascii="Times New Roman" w:hAnsi="Times New Roman" w:cs="Times New Roman"/>
          <w:noProof/>
          <w:sz w:val="24"/>
          <w:szCs w:val="24"/>
          <w:lang w:eastAsia="pt-BR"/>
        </w:rPr>
        <w:lastRenderedPageBreak/>
        <w:drawing>
          <wp:inline distT="0" distB="0" distL="0" distR="0" wp14:anchorId="4F5310A6">
            <wp:extent cx="5360276" cy="2621874"/>
            <wp:effectExtent l="0" t="0" r="0" b="762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944" cy="2628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2C58" w:rsidRPr="00AB6C6D" w:rsidRDefault="00976A84" w:rsidP="00942C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6A84">
        <w:rPr>
          <w:rFonts w:ascii="Times New Roman" w:hAnsi="Times New Roman" w:cs="Times New Roman"/>
          <w:sz w:val="24"/>
          <w:szCs w:val="24"/>
          <w:lang w:val="en-US"/>
        </w:rPr>
        <w:t>Morphologic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tructure of non-</w:t>
      </w:r>
      <w:proofErr w:type="spellStart"/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volant</w:t>
      </w:r>
      <w:proofErr w:type="spellEnd"/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small-mammal assemblages at three scales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 xml:space="preserve"> based on species claw size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law siz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>
        <w:rPr>
          <w:rFonts w:ascii="Times New Roman" w:hAnsi="Times New Roman" w:cs="Times New Roman"/>
          <w:sz w:val="24"/>
          <w:szCs w:val="24"/>
          <w:lang w:val="en-US"/>
        </w:rPr>
        <w:t>mo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served than expected by Brownian motion mode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Bars are equivalent to confidence intervals of 95 %. Black symbols indicate index values differen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 xml:space="preserve">t from the random expectation. 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FD =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Functional Diversity; NRI =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t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latedness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ndex; NTI =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942C58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earest</w:t>
      </w:r>
      <w:proofErr w:type="gramEnd"/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axon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ndex.</w:t>
      </w:r>
    </w:p>
    <w:p w:rsidR="00AB6C6D" w:rsidRPr="00AB6C6D" w:rsidRDefault="00AB6C6D" w:rsidP="006450D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B9380B" w:rsidRPr="00AB6C6D" w:rsidRDefault="00B9380B" w:rsidP="006450DC">
      <w:pPr>
        <w:jc w:val="center"/>
        <w:rPr>
          <w:rFonts w:ascii="Times New Roman" w:hAnsi="Times New Roman" w:cs="Times New Roman"/>
          <w:sz w:val="24"/>
          <w:szCs w:val="24"/>
        </w:rPr>
      </w:pPr>
      <w:r w:rsidRPr="00AB6C6D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31AC3E7D">
            <wp:extent cx="5347248" cy="2675226"/>
            <wp:effectExtent l="0" t="0" r="6350" b="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390" cy="26833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2C58" w:rsidRDefault="00976A84" w:rsidP="00942C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6A84">
        <w:rPr>
          <w:rFonts w:ascii="Times New Roman" w:hAnsi="Times New Roman" w:cs="Times New Roman"/>
          <w:sz w:val="24"/>
          <w:szCs w:val="24"/>
          <w:lang w:val="en-US"/>
        </w:rPr>
        <w:t>Morphologic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tructure of non-</w:t>
      </w:r>
      <w:proofErr w:type="spellStart"/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volant</w:t>
      </w:r>
      <w:proofErr w:type="spellEnd"/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small-mammal assemblages at three scales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 xml:space="preserve"> based on species foot length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Foot leng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more conserved than expected by Brownian motion model. 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Bars are equivalent to confidence intervals of 95 %. Black symbols 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lastRenderedPageBreak/>
        <w:t>indicate index values differen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 xml:space="preserve">t from the random expectation. 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FD =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Functional Diversity; NRI =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t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latedness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ndex; NTI =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942C58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earest</w:t>
      </w:r>
      <w:proofErr w:type="gramEnd"/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axon </w:t>
      </w:r>
      <w:r w:rsidR="00942C58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942C58" w:rsidRPr="00AB6C6D">
        <w:rPr>
          <w:rFonts w:ascii="Times New Roman" w:hAnsi="Times New Roman" w:cs="Times New Roman"/>
          <w:sz w:val="24"/>
          <w:szCs w:val="24"/>
          <w:lang w:val="en-US"/>
        </w:rPr>
        <w:t>ndex.</w:t>
      </w:r>
    </w:p>
    <w:p w:rsidR="004636DE" w:rsidRDefault="004636DE" w:rsidP="00942C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636DE" w:rsidRDefault="004636DE" w:rsidP="00942C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636DE" w:rsidRDefault="004636DE" w:rsidP="00942C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636DE" w:rsidRDefault="004636DE" w:rsidP="00942C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636DE" w:rsidRDefault="004636DE" w:rsidP="00942C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636DE" w:rsidRDefault="004636DE" w:rsidP="00942C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636DE" w:rsidRDefault="004636DE" w:rsidP="00942C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636DE" w:rsidRDefault="004636DE" w:rsidP="00942C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636DE" w:rsidRDefault="004636DE" w:rsidP="00942C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636DE" w:rsidRDefault="004636DE" w:rsidP="00942C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636DE" w:rsidRDefault="004636DE" w:rsidP="00942C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636DE" w:rsidRDefault="004636DE" w:rsidP="00942C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636DE" w:rsidRDefault="004636DE" w:rsidP="00942C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41BA3" w:rsidRDefault="00841BA3" w:rsidP="00942C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41BA3" w:rsidRPr="00AB6C6D" w:rsidRDefault="00841BA3" w:rsidP="00841BA3">
      <w:pPr>
        <w:jc w:val="center"/>
        <w:rPr>
          <w:rFonts w:ascii="Times New Roman" w:hAnsi="Times New Roman" w:cs="Times New Roman"/>
          <w:sz w:val="24"/>
          <w:szCs w:val="24"/>
        </w:rPr>
      </w:pPr>
      <w:r w:rsidRPr="00AB6C6D">
        <w:rPr>
          <w:rFonts w:ascii="Times New Roman" w:hAnsi="Times New Roman" w:cs="Times New Roman"/>
          <w:noProof/>
          <w:sz w:val="24"/>
          <w:szCs w:val="24"/>
          <w:lang w:eastAsia="pt-BR"/>
        </w:rPr>
        <w:lastRenderedPageBreak/>
        <w:drawing>
          <wp:inline distT="0" distB="0" distL="0" distR="0" wp14:anchorId="56FC83C1" wp14:editId="30575576">
            <wp:extent cx="5369390" cy="2713939"/>
            <wp:effectExtent l="0" t="0" r="317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7381" cy="27533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41BA3" w:rsidRPr="00AB6C6D" w:rsidRDefault="00976A84" w:rsidP="00841BA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6A84">
        <w:rPr>
          <w:rFonts w:ascii="Times New Roman" w:hAnsi="Times New Roman" w:cs="Times New Roman"/>
          <w:sz w:val="24"/>
          <w:szCs w:val="24"/>
          <w:lang w:val="en-US"/>
        </w:rPr>
        <w:t>Morphologic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tructure of non-</w:t>
      </w:r>
      <w:proofErr w:type="spellStart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volant</w:t>
      </w:r>
      <w:proofErr w:type="spellEnd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small-mammal assemblages at three scales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 xml:space="preserve"> based on individual ear size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. Bars are equivalent to confidence intervals of 95 %. Black symbols indicate index values different from the random expectation. </w:t>
      </w:r>
      <w:proofErr w:type="spellStart"/>
      <w:proofErr w:type="gramStart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iFD</w:t>
      </w:r>
      <w:proofErr w:type="spellEnd"/>
      <w:proofErr w:type="gramEnd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= Individuals Functional Diversity; </w:t>
      </w:r>
      <w:proofErr w:type="spellStart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iNRI</w:t>
      </w:r>
      <w:proofErr w:type="spellEnd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ndividual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t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latedness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ndex; </w:t>
      </w:r>
      <w:proofErr w:type="spellStart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iNTI</w:t>
      </w:r>
      <w:proofErr w:type="spellEnd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ndividual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arest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axon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ndex.</w:t>
      </w:r>
    </w:p>
    <w:p w:rsidR="00841BA3" w:rsidRPr="00AB6C6D" w:rsidRDefault="00841BA3" w:rsidP="00841B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841BA3" w:rsidRPr="00AB6C6D" w:rsidRDefault="00841BA3" w:rsidP="00841BA3">
      <w:pPr>
        <w:jc w:val="center"/>
        <w:rPr>
          <w:rFonts w:ascii="Times New Roman" w:hAnsi="Times New Roman" w:cs="Times New Roman"/>
          <w:sz w:val="24"/>
          <w:szCs w:val="24"/>
        </w:rPr>
      </w:pPr>
      <w:r w:rsidRPr="00AB6C6D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21765B3F" wp14:editId="54974F62">
            <wp:extent cx="5398617" cy="2728712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8479" cy="2743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41BA3" w:rsidRPr="00AB6C6D" w:rsidRDefault="00976A84" w:rsidP="00841BA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6A84">
        <w:rPr>
          <w:rFonts w:ascii="Times New Roman" w:hAnsi="Times New Roman" w:cs="Times New Roman"/>
          <w:sz w:val="24"/>
          <w:szCs w:val="24"/>
          <w:lang w:val="en-US"/>
        </w:rPr>
        <w:t>Morphologic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tructure of non-</w:t>
      </w:r>
      <w:proofErr w:type="spellStart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volant</w:t>
      </w:r>
      <w:proofErr w:type="spellEnd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small-mammal assemblages at three scales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 xml:space="preserve"> based on individual tail length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. Bars are equivalent to confidence intervals of 95 %. Black symbols indicate index values different from the random expectation. </w:t>
      </w:r>
      <w:proofErr w:type="spellStart"/>
      <w:proofErr w:type="gramStart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iFD</w:t>
      </w:r>
      <w:proofErr w:type="spellEnd"/>
      <w:proofErr w:type="gramEnd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= Individuals 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unctional Diversity; </w:t>
      </w:r>
      <w:proofErr w:type="spellStart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iNRI</w:t>
      </w:r>
      <w:proofErr w:type="spellEnd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ndividual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t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latedness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ndex; </w:t>
      </w:r>
      <w:proofErr w:type="spellStart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iNTI</w:t>
      </w:r>
      <w:proofErr w:type="spellEnd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ndividual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arest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axon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ndex.</w:t>
      </w:r>
    </w:p>
    <w:p w:rsidR="00841BA3" w:rsidRPr="00AB6C6D" w:rsidRDefault="00841BA3" w:rsidP="00841B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841BA3" w:rsidRPr="00AB6C6D" w:rsidRDefault="00841BA3" w:rsidP="00841BA3">
      <w:pPr>
        <w:jc w:val="center"/>
        <w:rPr>
          <w:rFonts w:ascii="Times New Roman" w:hAnsi="Times New Roman" w:cs="Times New Roman"/>
          <w:sz w:val="24"/>
          <w:szCs w:val="24"/>
        </w:rPr>
      </w:pPr>
      <w:r w:rsidRPr="00AB6C6D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4BCD5817" wp14:editId="1FB93D01">
            <wp:extent cx="5415148" cy="2738909"/>
            <wp:effectExtent l="0" t="0" r="0" b="4445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863" cy="2751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41BA3" w:rsidRPr="00AB6C6D" w:rsidRDefault="00976A84" w:rsidP="00841BA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6A84">
        <w:rPr>
          <w:rFonts w:ascii="Times New Roman" w:hAnsi="Times New Roman" w:cs="Times New Roman"/>
          <w:sz w:val="24"/>
          <w:szCs w:val="24"/>
          <w:lang w:val="en-US"/>
        </w:rPr>
        <w:t>Morphologic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tructure of non-</w:t>
      </w:r>
      <w:proofErr w:type="spellStart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volant</w:t>
      </w:r>
      <w:proofErr w:type="spellEnd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small-mammal assemblages at three scales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 xml:space="preserve"> based on individual ear size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. Bars are equivalent to confidence intervals of 95 %. Black symbols indicate index values different from the random expectation. </w:t>
      </w:r>
      <w:proofErr w:type="spellStart"/>
      <w:proofErr w:type="gramStart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iFD</w:t>
      </w:r>
      <w:proofErr w:type="spellEnd"/>
      <w:proofErr w:type="gramEnd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= Individuals Functional Diversity; </w:t>
      </w:r>
      <w:proofErr w:type="spellStart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iNRI</w:t>
      </w:r>
      <w:proofErr w:type="spellEnd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ndividual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t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latedness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ndex; </w:t>
      </w:r>
      <w:proofErr w:type="spellStart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iNTI</w:t>
      </w:r>
      <w:proofErr w:type="spellEnd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ndividual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arest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axon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ndex.</w:t>
      </w:r>
    </w:p>
    <w:p w:rsidR="00841BA3" w:rsidRPr="00AB6C6D" w:rsidRDefault="00841BA3" w:rsidP="00841B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841BA3" w:rsidRPr="00AB6C6D" w:rsidRDefault="00841BA3" w:rsidP="00841BA3">
      <w:pPr>
        <w:jc w:val="center"/>
        <w:rPr>
          <w:rFonts w:ascii="Times New Roman" w:hAnsi="Times New Roman" w:cs="Times New Roman"/>
          <w:sz w:val="24"/>
          <w:szCs w:val="24"/>
        </w:rPr>
      </w:pPr>
      <w:r w:rsidRPr="00AB6C6D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20661041" wp14:editId="068A4CA2">
            <wp:extent cx="5369530" cy="2719449"/>
            <wp:effectExtent l="0" t="0" r="3175" b="508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426" cy="27280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41BA3" w:rsidRPr="00AB6C6D" w:rsidRDefault="00976A84" w:rsidP="00841BA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6A84">
        <w:rPr>
          <w:rFonts w:ascii="Times New Roman" w:hAnsi="Times New Roman" w:cs="Times New Roman"/>
          <w:sz w:val="24"/>
          <w:szCs w:val="24"/>
          <w:lang w:val="en-US"/>
        </w:rPr>
        <w:lastRenderedPageBreak/>
        <w:t>Morphologic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tructure of non-</w:t>
      </w:r>
      <w:proofErr w:type="spellStart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volant</w:t>
      </w:r>
      <w:proofErr w:type="spellEnd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small-mammal assemblages at three scales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 xml:space="preserve"> based on individual claw size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. Bars are equivalent to confidence intervals of 95 %. Black symbols indicate index values different from the random expectation. </w:t>
      </w:r>
      <w:proofErr w:type="spellStart"/>
      <w:proofErr w:type="gramStart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iFD</w:t>
      </w:r>
      <w:proofErr w:type="spellEnd"/>
      <w:proofErr w:type="gramEnd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= Individuals Functional Diversity; </w:t>
      </w:r>
      <w:proofErr w:type="spellStart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iNRI</w:t>
      </w:r>
      <w:proofErr w:type="spellEnd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ndividual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t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latedness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ndex; </w:t>
      </w:r>
      <w:proofErr w:type="spellStart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iNTI</w:t>
      </w:r>
      <w:proofErr w:type="spellEnd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ndividual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arest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axon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ndex.</w:t>
      </w:r>
    </w:p>
    <w:p w:rsidR="00841BA3" w:rsidRPr="00AB6C6D" w:rsidRDefault="00841BA3" w:rsidP="00841B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841BA3" w:rsidRPr="00AB6C6D" w:rsidRDefault="00841BA3" w:rsidP="00841BA3">
      <w:pPr>
        <w:jc w:val="center"/>
        <w:rPr>
          <w:rFonts w:ascii="Times New Roman" w:hAnsi="Times New Roman" w:cs="Times New Roman"/>
          <w:sz w:val="24"/>
          <w:szCs w:val="24"/>
        </w:rPr>
      </w:pPr>
      <w:r w:rsidRPr="00AB6C6D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02AA8D1D" wp14:editId="63F45618">
            <wp:extent cx="5438898" cy="2749072"/>
            <wp:effectExtent l="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993" cy="27561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41BA3" w:rsidRPr="00AB6C6D" w:rsidRDefault="00976A84" w:rsidP="00841BA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6A84">
        <w:rPr>
          <w:rFonts w:ascii="Times New Roman" w:hAnsi="Times New Roman" w:cs="Times New Roman"/>
          <w:sz w:val="24"/>
          <w:szCs w:val="24"/>
          <w:lang w:val="en-US"/>
        </w:rPr>
        <w:t>Morphologic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tructure of non-</w:t>
      </w:r>
      <w:proofErr w:type="spellStart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volant</w:t>
      </w:r>
      <w:proofErr w:type="spellEnd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small-mammal assemblages at three scales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 xml:space="preserve"> based on individual foot length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. Bars are equivalent to confidence intervals of 95 %. Black symbols indicate index values different from the random expectation. </w:t>
      </w:r>
      <w:proofErr w:type="spellStart"/>
      <w:proofErr w:type="gramStart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iFD</w:t>
      </w:r>
      <w:proofErr w:type="spellEnd"/>
      <w:proofErr w:type="gramEnd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= Individuals Functional Diversity; </w:t>
      </w:r>
      <w:proofErr w:type="spellStart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iNRI</w:t>
      </w:r>
      <w:proofErr w:type="spellEnd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ndividual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t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latedness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ndex; </w:t>
      </w:r>
      <w:proofErr w:type="spellStart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iNTI</w:t>
      </w:r>
      <w:proofErr w:type="spellEnd"/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ndividual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earest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 xml:space="preserve">axon </w:t>
      </w:r>
      <w:r w:rsidR="00841BA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41BA3" w:rsidRPr="00AB6C6D">
        <w:rPr>
          <w:rFonts w:ascii="Times New Roman" w:hAnsi="Times New Roman" w:cs="Times New Roman"/>
          <w:sz w:val="24"/>
          <w:szCs w:val="24"/>
          <w:lang w:val="en-US"/>
        </w:rPr>
        <w:t>ndex.</w:t>
      </w:r>
    </w:p>
    <w:p w:rsidR="00841BA3" w:rsidRPr="00AB6C6D" w:rsidRDefault="00841BA3" w:rsidP="00942C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6C6D" w:rsidRPr="00AB6C6D" w:rsidRDefault="00AB6C6D" w:rsidP="006450D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B6C6D" w:rsidRPr="00AB6C6D" w:rsidSect="006450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C1A"/>
    <w:rsid w:val="00085C1A"/>
    <w:rsid w:val="00154895"/>
    <w:rsid w:val="004636DE"/>
    <w:rsid w:val="006450DC"/>
    <w:rsid w:val="00841BA3"/>
    <w:rsid w:val="00942C58"/>
    <w:rsid w:val="00976A84"/>
    <w:rsid w:val="00A872A4"/>
    <w:rsid w:val="00AB6C6D"/>
    <w:rsid w:val="00B9380B"/>
    <w:rsid w:val="00F2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08BE437-5E92-4351-9AE2-1972BE82F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7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7</Pages>
  <Words>602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</dc:creator>
  <cp:keywords/>
  <dc:description/>
  <cp:lastModifiedBy>ALL</cp:lastModifiedBy>
  <cp:revision>7</cp:revision>
  <dcterms:created xsi:type="dcterms:W3CDTF">2014-11-07T23:49:00Z</dcterms:created>
  <dcterms:modified xsi:type="dcterms:W3CDTF">2014-11-25T00:52:00Z</dcterms:modified>
</cp:coreProperties>
</file>